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page" w:horzAnchor="margin" w:tblpY="1729"/>
        <w:tblW w:w="10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246"/>
        <w:gridCol w:w="1217"/>
        <w:gridCol w:w="246"/>
        <w:gridCol w:w="938"/>
        <w:gridCol w:w="688"/>
        <w:gridCol w:w="799"/>
        <w:gridCol w:w="244"/>
        <w:gridCol w:w="938"/>
        <w:gridCol w:w="688"/>
        <w:gridCol w:w="799"/>
        <w:gridCol w:w="237"/>
        <w:gridCol w:w="938"/>
        <w:gridCol w:w="688"/>
        <w:gridCol w:w="799"/>
      </w:tblGrid>
      <w:tr w:rsidR="008C54CC" w:rsidRPr="009C6372" w14:paraId="2F009AFD" w14:textId="77777777" w:rsidTr="00CB2B22">
        <w:tc>
          <w:tcPr>
            <w:tcW w:w="1325" w:type="dxa"/>
            <w:tcBorders>
              <w:top w:val="single" w:sz="4" w:space="0" w:color="auto"/>
            </w:tcBorders>
          </w:tcPr>
          <w:p w14:paraId="775DF8B6" w14:textId="77777777" w:rsidR="008C54CC" w:rsidRPr="009C6372" w:rsidRDefault="008C54CC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 Type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6B1B6150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4713C5E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572590D4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5" w:type="dxa"/>
            <w:gridSpan w:val="3"/>
            <w:tcBorders>
              <w:top w:val="single" w:sz="4" w:space="0" w:color="auto"/>
            </w:tcBorders>
          </w:tcPr>
          <w:p w14:paraId="5731F513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3293AE7F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5" w:type="dxa"/>
            <w:gridSpan w:val="3"/>
            <w:tcBorders>
              <w:top w:val="single" w:sz="4" w:space="0" w:color="auto"/>
            </w:tcBorders>
          </w:tcPr>
          <w:p w14:paraId="669A1ABF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4100FEB5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5" w:type="dxa"/>
            <w:gridSpan w:val="3"/>
            <w:tcBorders>
              <w:top w:val="single" w:sz="4" w:space="0" w:color="auto"/>
            </w:tcBorders>
          </w:tcPr>
          <w:p w14:paraId="5E38401E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ined Sex</w:t>
            </w:r>
          </w:p>
        </w:tc>
      </w:tr>
      <w:tr w:rsidR="008C54CC" w:rsidRPr="009C6372" w14:paraId="7C308945" w14:textId="77777777" w:rsidTr="00CB2B22">
        <w:tc>
          <w:tcPr>
            <w:tcW w:w="1325" w:type="dxa"/>
            <w:tcBorders>
              <w:bottom w:val="single" w:sz="4" w:space="0" w:color="auto"/>
            </w:tcBorders>
          </w:tcPr>
          <w:p w14:paraId="45469874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0536AFD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5B3C4560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323E4912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1A85FF2C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219B0757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53754B9A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55E23939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62BA1739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1819C58B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2FBC2530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5FEB650C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6490698E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132E5184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72FA0220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97.5%</w:t>
            </w:r>
          </w:p>
        </w:tc>
      </w:tr>
      <w:tr w:rsidR="008C54CC" w:rsidRPr="009C6372" w14:paraId="703C8888" w14:textId="77777777" w:rsidTr="00CB2B22">
        <w:trPr>
          <w:trHeight w:hRule="exact" w:val="73"/>
        </w:trPr>
        <w:tc>
          <w:tcPr>
            <w:tcW w:w="1325" w:type="dxa"/>
            <w:tcBorders>
              <w:top w:val="single" w:sz="4" w:space="0" w:color="auto"/>
            </w:tcBorders>
          </w:tcPr>
          <w:p w14:paraId="6D0F21D0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78910B3D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F692BE7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30C629CA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3D3E0160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0EC7954C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19B73AC9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2556F103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368B837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336FCB55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62D83BF1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1C807202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06A267F5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1F7AE272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484DEAFB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54CC" w:rsidRPr="009C6372" w14:paraId="0CBF3703" w14:textId="77777777" w:rsidTr="00CB2B22">
        <w:tc>
          <w:tcPr>
            <w:tcW w:w="1325" w:type="dxa"/>
            <w:vAlign w:val="center"/>
          </w:tcPr>
          <w:p w14:paraId="5D4EB214" w14:textId="77777777" w:rsidR="008C54CC" w:rsidRPr="009C6372" w:rsidRDefault="008C54CC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dder</w:t>
            </w:r>
          </w:p>
        </w:tc>
        <w:tc>
          <w:tcPr>
            <w:tcW w:w="246" w:type="dxa"/>
          </w:tcPr>
          <w:p w14:paraId="2F12A007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7892028F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1 (ref)</w:t>
            </w:r>
          </w:p>
        </w:tc>
        <w:tc>
          <w:tcPr>
            <w:tcW w:w="246" w:type="dxa"/>
          </w:tcPr>
          <w:p w14:paraId="147915DF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0448D179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center"/>
          </w:tcPr>
          <w:p w14:paraId="7898D10A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center"/>
          </w:tcPr>
          <w:p w14:paraId="199874C8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</w:tcPr>
          <w:p w14:paraId="08C4D1C9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01B0B72F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center"/>
          </w:tcPr>
          <w:p w14:paraId="73702B29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center"/>
          </w:tcPr>
          <w:p w14:paraId="3134C0BB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</w:tcPr>
          <w:p w14:paraId="4FD281A7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59C4B497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center"/>
          </w:tcPr>
          <w:p w14:paraId="6A50E549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center"/>
          </w:tcPr>
          <w:p w14:paraId="3C7918F5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C54CC" w:rsidRPr="009C6372" w14:paraId="42831CCF" w14:textId="77777777" w:rsidTr="00CB2B22">
        <w:tc>
          <w:tcPr>
            <w:tcW w:w="1325" w:type="dxa"/>
            <w:vAlign w:val="center"/>
          </w:tcPr>
          <w:p w14:paraId="1EAE36EC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</w:tcPr>
          <w:p w14:paraId="1C7DC47E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1FE7D790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6" w:type="dxa"/>
          </w:tcPr>
          <w:p w14:paraId="1C457539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2FAED13E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8" w:type="dxa"/>
            <w:vAlign w:val="center"/>
          </w:tcPr>
          <w:p w14:paraId="609E0094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99" w:type="dxa"/>
            <w:vAlign w:val="center"/>
          </w:tcPr>
          <w:p w14:paraId="28890B6E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44" w:type="dxa"/>
          </w:tcPr>
          <w:p w14:paraId="2C883063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7FB50CFE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88" w:type="dxa"/>
            <w:vAlign w:val="center"/>
          </w:tcPr>
          <w:p w14:paraId="5FC073F8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99" w:type="dxa"/>
            <w:vAlign w:val="center"/>
          </w:tcPr>
          <w:p w14:paraId="752DC922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37" w:type="dxa"/>
          </w:tcPr>
          <w:p w14:paraId="788A0799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6252684C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88" w:type="dxa"/>
            <w:vAlign w:val="center"/>
          </w:tcPr>
          <w:p w14:paraId="0E782539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99" w:type="dxa"/>
            <w:vAlign w:val="center"/>
          </w:tcPr>
          <w:p w14:paraId="3238A79E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</w:tr>
      <w:tr w:rsidR="008C54CC" w:rsidRPr="009C6372" w14:paraId="75AE19C1" w14:textId="77777777" w:rsidTr="00CB2B22">
        <w:tc>
          <w:tcPr>
            <w:tcW w:w="1325" w:type="dxa"/>
            <w:vAlign w:val="center"/>
          </w:tcPr>
          <w:p w14:paraId="3AF504D2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</w:tcPr>
          <w:p w14:paraId="64C6BB09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370244CD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6" w:type="dxa"/>
          </w:tcPr>
          <w:p w14:paraId="6D1641F7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09ED843D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88" w:type="dxa"/>
            <w:vAlign w:val="center"/>
          </w:tcPr>
          <w:p w14:paraId="77F6D406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99" w:type="dxa"/>
            <w:vAlign w:val="center"/>
          </w:tcPr>
          <w:p w14:paraId="5330EF67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244" w:type="dxa"/>
          </w:tcPr>
          <w:p w14:paraId="175D1AC3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69D8643C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88" w:type="dxa"/>
            <w:vAlign w:val="center"/>
          </w:tcPr>
          <w:p w14:paraId="2D8A30E2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99" w:type="dxa"/>
            <w:vAlign w:val="center"/>
          </w:tcPr>
          <w:p w14:paraId="298214D6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37" w:type="dxa"/>
          </w:tcPr>
          <w:p w14:paraId="7E661B32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2E2E5BFB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s8</w:t>
            </w:r>
          </w:p>
        </w:tc>
        <w:tc>
          <w:tcPr>
            <w:tcW w:w="688" w:type="dxa"/>
            <w:vAlign w:val="center"/>
          </w:tcPr>
          <w:p w14:paraId="438B67C0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9" w:type="dxa"/>
            <w:vAlign w:val="center"/>
          </w:tcPr>
          <w:p w14:paraId="56181A19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8C54CC" w:rsidRPr="009C6372" w14:paraId="68770F90" w14:textId="77777777" w:rsidTr="00CB2B22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331EF7CD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6154286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38A5DA5C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DB6C06E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770120F6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015A77E1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06B5A59E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019F5EB1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5A00656F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5C402D33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2512F15E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62C275F1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593393BD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2AB796CC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6020E17B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8C54CC" w:rsidRPr="009C6372" w14:paraId="179E3DDF" w14:textId="77777777" w:rsidTr="00CB2B22">
        <w:trPr>
          <w:trHeight w:val="107"/>
        </w:trPr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3A9CE606" w14:textId="77777777" w:rsidR="008C54CC" w:rsidRPr="009C6372" w:rsidRDefault="008C54CC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30313E6F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6C350263" w14:textId="77777777" w:rsidR="008C54CC" w:rsidRPr="009C6372" w:rsidRDefault="008C54CC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1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48A9768B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28357F99" w14:textId="029D0053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276CE6E7" w14:textId="5C222892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17E2E8FD" w14:textId="257B60A1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7710E6CE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5E73762E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0E899A9B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4FFCE242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3380CF6D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6FA24D14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4073F938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3C2CA40C" w14:textId="77777777" w:rsidR="008C54CC" w:rsidRPr="009C6372" w:rsidRDefault="008C54CC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6E40" w:rsidRPr="009C6372" w14:paraId="27BBE3D9" w14:textId="77777777" w:rsidTr="00CB2B22">
        <w:tc>
          <w:tcPr>
            <w:tcW w:w="1325" w:type="dxa"/>
            <w:vAlign w:val="center"/>
          </w:tcPr>
          <w:p w14:paraId="2CB861DD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388F2A8F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67609088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6" w:type="dxa"/>
          </w:tcPr>
          <w:p w14:paraId="7E95906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4AD218A2" w14:textId="0936C713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center"/>
          </w:tcPr>
          <w:p w14:paraId="7907EEDE" w14:textId="157FDB6D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center"/>
          </w:tcPr>
          <w:p w14:paraId="4063A9B1" w14:textId="6511AEED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</w:tcPr>
          <w:p w14:paraId="4A71CCA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3AD2" w14:textId="0BFAB0B3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2F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4735" w14:textId="2B598950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2F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8995" w14:textId="24F58414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2F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37" w:type="dxa"/>
          </w:tcPr>
          <w:p w14:paraId="5ADBDDF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3FE009F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vAlign w:val="bottom"/>
          </w:tcPr>
          <w:p w14:paraId="10EB983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vAlign w:val="bottom"/>
          </w:tcPr>
          <w:p w14:paraId="393B01A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6E40" w:rsidRPr="009C6372" w14:paraId="57F5F5E0" w14:textId="77777777" w:rsidTr="00CB2B22">
        <w:tc>
          <w:tcPr>
            <w:tcW w:w="1325" w:type="dxa"/>
            <w:vAlign w:val="center"/>
          </w:tcPr>
          <w:p w14:paraId="6E20D6CB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7CDD1737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48D0815B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6" w:type="dxa"/>
          </w:tcPr>
          <w:p w14:paraId="01FF5AF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3C50DC6B" w14:textId="72709B21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center"/>
          </w:tcPr>
          <w:p w14:paraId="0524BAEF" w14:textId="64FC2371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center"/>
          </w:tcPr>
          <w:p w14:paraId="6D2426EE" w14:textId="37E899F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</w:tcPr>
          <w:p w14:paraId="1EF67CF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BC0E" w14:textId="79D8A7B6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2F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601F" w14:textId="07A6F705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2F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42A1" w14:textId="2B5F1EB5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2F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37" w:type="dxa"/>
          </w:tcPr>
          <w:p w14:paraId="662EEB4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bottom"/>
          </w:tcPr>
          <w:p w14:paraId="310452D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vAlign w:val="bottom"/>
          </w:tcPr>
          <w:p w14:paraId="0DEAD25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vAlign w:val="bottom"/>
          </w:tcPr>
          <w:p w14:paraId="0494B52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6E40" w:rsidRPr="009C6372" w14:paraId="43EFC349" w14:textId="77777777" w:rsidTr="00CB2B22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11E67D60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52648E09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76A9D804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6CD10F1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2B3D702D" w14:textId="7167727E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6F054171" w14:textId="28A03CD8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37AC76C0" w14:textId="264AE1B1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6E54706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8F24A" w14:textId="7B29DFD0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2F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3D6D4" w14:textId="107C3B81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2F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5439A" w14:textId="090390F8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32F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262F5AD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14:paraId="01BBBEA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bottom"/>
          </w:tcPr>
          <w:p w14:paraId="1A8E8F8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14:paraId="6A25B72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6E40" w:rsidRPr="009C6372" w14:paraId="57E01F45" w14:textId="77777777" w:rsidTr="00CB2B22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60238DE0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ervix 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4F06B9B8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500F9E89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1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0241CDA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317C52D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0983F38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2621791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6D2EA63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31AC784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408F416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52CC6DF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07A4B33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547C2E2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3B04757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351A955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6E40" w:rsidRPr="009C6372" w14:paraId="2D447158" w14:textId="77777777" w:rsidTr="00CB2B22">
        <w:tc>
          <w:tcPr>
            <w:tcW w:w="1325" w:type="dxa"/>
            <w:vAlign w:val="center"/>
          </w:tcPr>
          <w:p w14:paraId="4C1C6CC9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7986493C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2FB48A6B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6" w:type="dxa"/>
          </w:tcPr>
          <w:p w14:paraId="3C2EFC0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71871AC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center"/>
          </w:tcPr>
          <w:p w14:paraId="671BA27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center"/>
          </w:tcPr>
          <w:p w14:paraId="2A342BB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</w:tcPr>
          <w:p w14:paraId="2E7DAA5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25FD123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88" w:type="dxa"/>
            <w:vAlign w:val="center"/>
          </w:tcPr>
          <w:p w14:paraId="78B19C4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99" w:type="dxa"/>
            <w:vAlign w:val="center"/>
          </w:tcPr>
          <w:p w14:paraId="50C636A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37" w:type="dxa"/>
          </w:tcPr>
          <w:p w14:paraId="5F2A6D5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79B0AA6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center"/>
          </w:tcPr>
          <w:p w14:paraId="0986BD9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center"/>
          </w:tcPr>
          <w:p w14:paraId="112400E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6E40" w:rsidRPr="009C6372" w14:paraId="4D7D88B2" w14:textId="77777777" w:rsidTr="00CB2B22">
        <w:tc>
          <w:tcPr>
            <w:tcW w:w="1325" w:type="dxa"/>
            <w:vAlign w:val="center"/>
          </w:tcPr>
          <w:p w14:paraId="35BD105D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31299FFF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24EBB5CE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6" w:type="dxa"/>
          </w:tcPr>
          <w:p w14:paraId="01AA743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0338DCF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center"/>
          </w:tcPr>
          <w:p w14:paraId="37819CB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center"/>
          </w:tcPr>
          <w:p w14:paraId="0264FC2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</w:tcPr>
          <w:p w14:paraId="772B204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4C829DD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88" w:type="dxa"/>
            <w:vAlign w:val="center"/>
          </w:tcPr>
          <w:p w14:paraId="49EDFB5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99" w:type="dxa"/>
            <w:vAlign w:val="center"/>
          </w:tcPr>
          <w:p w14:paraId="49CF7E2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37" w:type="dxa"/>
          </w:tcPr>
          <w:p w14:paraId="3827D10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6A8A9CC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vAlign w:val="center"/>
          </w:tcPr>
          <w:p w14:paraId="62ACA68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vAlign w:val="center"/>
          </w:tcPr>
          <w:p w14:paraId="147E548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6E40" w:rsidRPr="009C6372" w14:paraId="664EBB35" w14:textId="77777777" w:rsidTr="00CB2B22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63F203B5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568517EF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4AF41C37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11EB558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0C3C027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753674F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45318E8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1936B63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62F9A45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1E226C3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299DF57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2BDF73C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3669A26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0D887F6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488D0D9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6E40" w:rsidRPr="009C6372" w14:paraId="1F3946CD" w14:textId="77777777" w:rsidTr="00CB2B22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7570D54A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rectal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04B36D73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727A881A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1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61C4378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3F93B12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1FFF0C7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168E040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613D4F5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081AA64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016A0FE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5CF081B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11ACDB7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2F6C39F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65F7F15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73F1D30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6E40" w:rsidRPr="009C6372" w14:paraId="54CB1568" w14:textId="77777777" w:rsidTr="00CB2B22">
        <w:tc>
          <w:tcPr>
            <w:tcW w:w="1325" w:type="dxa"/>
            <w:vAlign w:val="center"/>
          </w:tcPr>
          <w:p w14:paraId="735DF42C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766D23AF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53FED966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6" w:type="dxa"/>
          </w:tcPr>
          <w:p w14:paraId="72E6FC6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226D561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88" w:type="dxa"/>
            <w:vAlign w:val="center"/>
          </w:tcPr>
          <w:p w14:paraId="578D124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99" w:type="dxa"/>
            <w:vAlign w:val="center"/>
          </w:tcPr>
          <w:p w14:paraId="5A0286F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44" w:type="dxa"/>
          </w:tcPr>
          <w:p w14:paraId="2E01219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7C71EEC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88" w:type="dxa"/>
            <w:vAlign w:val="center"/>
          </w:tcPr>
          <w:p w14:paraId="39E3059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9" w:type="dxa"/>
            <w:vAlign w:val="center"/>
          </w:tcPr>
          <w:p w14:paraId="555B3B7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37" w:type="dxa"/>
          </w:tcPr>
          <w:p w14:paraId="28051F7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679607C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8" w:type="dxa"/>
            <w:vAlign w:val="center"/>
          </w:tcPr>
          <w:p w14:paraId="01B44EE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99" w:type="dxa"/>
            <w:vAlign w:val="center"/>
          </w:tcPr>
          <w:p w14:paraId="7D44D5C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9</w:t>
            </w:r>
          </w:p>
        </w:tc>
      </w:tr>
      <w:tr w:rsidR="001D6E40" w:rsidRPr="009C6372" w14:paraId="131C1950" w14:textId="77777777" w:rsidTr="00CB2B22">
        <w:tc>
          <w:tcPr>
            <w:tcW w:w="1325" w:type="dxa"/>
            <w:vAlign w:val="center"/>
          </w:tcPr>
          <w:p w14:paraId="0E0111F9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5A1B331B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60846EBE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6" w:type="dxa"/>
          </w:tcPr>
          <w:p w14:paraId="53996A5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3F91FE2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88" w:type="dxa"/>
            <w:vAlign w:val="center"/>
          </w:tcPr>
          <w:p w14:paraId="5ECFD08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99" w:type="dxa"/>
            <w:vAlign w:val="center"/>
          </w:tcPr>
          <w:p w14:paraId="657F5A8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44" w:type="dxa"/>
          </w:tcPr>
          <w:p w14:paraId="61C1C41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618B88C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8" w:type="dxa"/>
            <w:vAlign w:val="center"/>
          </w:tcPr>
          <w:p w14:paraId="410B3AD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99" w:type="dxa"/>
            <w:vAlign w:val="center"/>
          </w:tcPr>
          <w:p w14:paraId="66DE4B2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37" w:type="dxa"/>
          </w:tcPr>
          <w:p w14:paraId="78F64F0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1C43291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88" w:type="dxa"/>
            <w:vAlign w:val="center"/>
          </w:tcPr>
          <w:p w14:paraId="578C5E4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99" w:type="dxa"/>
            <w:vAlign w:val="center"/>
          </w:tcPr>
          <w:p w14:paraId="3F0A8EF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5</w:t>
            </w:r>
          </w:p>
        </w:tc>
      </w:tr>
      <w:tr w:rsidR="001D6E40" w:rsidRPr="009C6372" w14:paraId="34192AB9" w14:textId="77777777" w:rsidTr="00CB2B22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3803DBA5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070E0AA8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40BB8DF9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7642531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697B483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398E475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2252A00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56D20FD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53B5DEF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0338080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1799651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72C6F33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556CDAF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4C1853A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5C4DEA0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5</w:t>
            </w:r>
          </w:p>
        </w:tc>
      </w:tr>
      <w:tr w:rsidR="001D6E40" w:rsidRPr="009C6372" w14:paraId="4039C758" w14:textId="77777777" w:rsidTr="00CB2B22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4488DCEA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d and neck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518FD174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15631DD1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1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  <w:vAlign w:val="bottom"/>
          </w:tcPr>
          <w:p w14:paraId="167BAA2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213A673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5897724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450866A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bottom"/>
          </w:tcPr>
          <w:p w14:paraId="6E56485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7F2121B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3518597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022C927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02FC3C4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21A0F6C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3727838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01EEC64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6E40" w:rsidRPr="009C6372" w14:paraId="173B71BE" w14:textId="77777777" w:rsidTr="00CB2B22">
        <w:tc>
          <w:tcPr>
            <w:tcW w:w="1325" w:type="dxa"/>
            <w:vAlign w:val="center"/>
          </w:tcPr>
          <w:p w14:paraId="03A1593C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5FE90A3E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0A3AD640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6" w:type="dxa"/>
          </w:tcPr>
          <w:p w14:paraId="0E3A140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651FA5B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88" w:type="dxa"/>
            <w:vAlign w:val="center"/>
          </w:tcPr>
          <w:p w14:paraId="0A252E6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99" w:type="dxa"/>
            <w:vAlign w:val="center"/>
          </w:tcPr>
          <w:p w14:paraId="4F7205D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44" w:type="dxa"/>
          </w:tcPr>
          <w:p w14:paraId="64574D4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043C181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88" w:type="dxa"/>
            <w:vAlign w:val="center"/>
          </w:tcPr>
          <w:p w14:paraId="107459B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99" w:type="dxa"/>
            <w:vAlign w:val="center"/>
          </w:tcPr>
          <w:p w14:paraId="5AA34A0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37" w:type="dxa"/>
          </w:tcPr>
          <w:p w14:paraId="455CBCD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11C6A34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88" w:type="dxa"/>
            <w:vAlign w:val="center"/>
          </w:tcPr>
          <w:p w14:paraId="0C72ED0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99" w:type="dxa"/>
            <w:vAlign w:val="center"/>
          </w:tcPr>
          <w:p w14:paraId="2FFCFB2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3</w:t>
            </w:r>
          </w:p>
        </w:tc>
      </w:tr>
      <w:tr w:rsidR="001D6E40" w:rsidRPr="009C6372" w14:paraId="11D3CED1" w14:textId="77777777" w:rsidTr="00CB2B22">
        <w:tc>
          <w:tcPr>
            <w:tcW w:w="1325" w:type="dxa"/>
            <w:vAlign w:val="center"/>
          </w:tcPr>
          <w:p w14:paraId="5E873B72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050071D0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7D1AF387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6" w:type="dxa"/>
          </w:tcPr>
          <w:p w14:paraId="0DFD806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51329FF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88" w:type="dxa"/>
            <w:vAlign w:val="center"/>
          </w:tcPr>
          <w:p w14:paraId="1E2EBBD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99" w:type="dxa"/>
            <w:vAlign w:val="center"/>
          </w:tcPr>
          <w:p w14:paraId="01E7FD8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44" w:type="dxa"/>
          </w:tcPr>
          <w:p w14:paraId="3BF6955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7DCAF36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88" w:type="dxa"/>
            <w:vAlign w:val="center"/>
          </w:tcPr>
          <w:p w14:paraId="6DE8C95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99" w:type="dxa"/>
            <w:vAlign w:val="center"/>
          </w:tcPr>
          <w:p w14:paraId="1681632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237" w:type="dxa"/>
          </w:tcPr>
          <w:p w14:paraId="7CC69B5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6A41A12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88" w:type="dxa"/>
            <w:vAlign w:val="center"/>
          </w:tcPr>
          <w:p w14:paraId="72D06BD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99" w:type="dxa"/>
            <w:vAlign w:val="center"/>
          </w:tcPr>
          <w:p w14:paraId="40C6486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6</w:t>
            </w:r>
          </w:p>
        </w:tc>
      </w:tr>
      <w:tr w:rsidR="001D6E40" w:rsidRPr="009C6372" w14:paraId="5E46BB40" w14:textId="77777777" w:rsidTr="00CB2B22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05B1DB08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132C70BD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2AEDCA4B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7F766B9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7D0AA9F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1D2668F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6596245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4BFD48E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4EE2358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572B9E8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3F6DAD3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6D9BAAD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07F6D8D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23E9BA5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589EC70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7</w:t>
            </w:r>
          </w:p>
        </w:tc>
      </w:tr>
      <w:tr w:rsidR="001D6E40" w:rsidRPr="009C6372" w14:paraId="5DEDA793" w14:textId="77777777" w:rsidTr="00CB2B22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5A8A6050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099DC3A5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467379C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1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06CD04A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0238889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4DDC970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229A5AF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16A0461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1DACC49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07FE49C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4160C28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3813F5E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70CDB3F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1E7D55F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49585CD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6E40" w:rsidRPr="009C6372" w14:paraId="4F8BA3BC" w14:textId="77777777" w:rsidTr="00CB2B22">
        <w:tc>
          <w:tcPr>
            <w:tcW w:w="1325" w:type="dxa"/>
            <w:vAlign w:val="center"/>
          </w:tcPr>
          <w:p w14:paraId="01429097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71B1B0B1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48D46D37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6" w:type="dxa"/>
          </w:tcPr>
          <w:p w14:paraId="186EA03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670416A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88" w:type="dxa"/>
            <w:vAlign w:val="center"/>
          </w:tcPr>
          <w:p w14:paraId="22E6980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99" w:type="dxa"/>
            <w:vAlign w:val="center"/>
          </w:tcPr>
          <w:p w14:paraId="036332B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244" w:type="dxa"/>
          </w:tcPr>
          <w:p w14:paraId="0F9C643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7DBDDA2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88" w:type="dxa"/>
            <w:vAlign w:val="center"/>
          </w:tcPr>
          <w:p w14:paraId="77684A7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99" w:type="dxa"/>
            <w:vAlign w:val="center"/>
          </w:tcPr>
          <w:p w14:paraId="76FD87C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237" w:type="dxa"/>
          </w:tcPr>
          <w:p w14:paraId="774EC15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235B538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88" w:type="dxa"/>
            <w:vAlign w:val="center"/>
          </w:tcPr>
          <w:p w14:paraId="019F91A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99" w:type="dxa"/>
            <w:vAlign w:val="center"/>
          </w:tcPr>
          <w:p w14:paraId="61A3449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8</w:t>
            </w:r>
          </w:p>
        </w:tc>
      </w:tr>
      <w:tr w:rsidR="001D6E40" w:rsidRPr="009C6372" w14:paraId="1978E092" w14:textId="77777777" w:rsidTr="00CB2B22">
        <w:tc>
          <w:tcPr>
            <w:tcW w:w="1325" w:type="dxa"/>
            <w:vAlign w:val="center"/>
          </w:tcPr>
          <w:p w14:paraId="3B1535CB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37BD8610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7CCCDB11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6" w:type="dxa"/>
          </w:tcPr>
          <w:p w14:paraId="59FD116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5C91DB4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88" w:type="dxa"/>
            <w:vAlign w:val="center"/>
          </w:tcPr>
          <w:p w14:paraId="6295655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99" w:type="dxa"/>
            <w:vAlign w:val="center"/>
          </w:tcPr>
          <w:p w14:paraId="185CB55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244" w:type="dxa"/>
          </w:tcPr>
          <w:p w14:paraId="37A46C3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39D875F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88" w:type="dxa"/>
            <w:vAlign w:val="center"/>
          </w:tcPr>
          <w:p w14:paraId="403335F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99" w:type="dxa"/>
            <w:vAlign w:val="center"/>
          </w:tcPr>
          <w:p w14:paraId="07AB04E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237" w:type="dxa"/>
          </w:tcPr>
          <w:p w14:paraId="46E7CB2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4569DB6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688" w:type="dxa"/>
            <w:vAlign w:val="center"/>
          </w:tcPr>
          <w:p w14:paraId="0912F3C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99" w:type="dxa"/>
            <w:vAlign w:val="center"/>
          </w:tcPr>
          <w:p w14:paraId="371E1E3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5</w:t>
            </w:r>
          </w:p>
        </w:tc>
      </w:tr>
      <w:tr w:rsidR="001D6E40" w:rsidRPr="009C6372" w14:paraId="2D8A9528" w14:textId="77777777" w:rsidTr="00CB2B22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4D4BFF4E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778E2B00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24148CC6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3693F7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37B40F7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11C24FA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66758F9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4712148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1BAA713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74C6DDB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0C359EC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00195A1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67A0F7D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2551FA9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5507F68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85</w:t>
            </w:r>
          </w:p>
        </w:tc>
      </w:tr>
      <w:tr w:rsidR="001D6E40" w:rsidRPr="009C6372" w14:paraId="22D21393" w14:textId="77777777" w:rsidTr="00CB2B22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3888E4C4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ung 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76BD06BF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4CB8BB88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1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65FF2AD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091B838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7F918A7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0D79C87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140BE01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26A06C9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737259A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04E57CF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72F7AC6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229EC13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3F6833E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1B9AF5B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6E40" w:rsidRPr="009C6372" w14:paraId="76777AA7" w14:textId="77777777" w:rsidTr="00CB2B22">
        <w:tc>
          <w:tcPr>
            <w:tcW w:w="1325" w:type="dxa"/>
            <w:vAlign w:val="center"/>
          </w:tcPr>
          <w:p w14:paraId="7045C5EA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3FC6A834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432FB905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6" w:type="dxa"/>
          </w:tcPr>
          <w:p w14:paraId="18D9BE6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746A10C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88" w:type="dxa"/>
            <w:vAlign w:val="center"/>
          </w:tcPr>
          <w:p w14:paraId="2412148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99" w:type="dxa"/>
            <w:vAlign w:val="center"/>
          </w:tcPr>
          <w:p w14:paraId="64A988E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44" w:type="dxa"/>
          </w:tcPr>
          <w:p w14:paraId="56F50EC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1244EFD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88" w:type="dxa"/>
            <w:vAlign w:val="center"/>
          </w:tcPr>
          <w:p w14:paraId="79B1D52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99" w:type="dxa"/>
            <w:vAlign w:val="center"/>
          </w:tcPr>
          <w:p w14:paraId="364A64E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237" w:type="dxa"/>
          </w:tcPr>
          <w:p w14:paraId="5F0CB20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0516896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88" w:type="dxa"/>
            <w:vAlign w:val="center"/>
          </w:tcPr>
          <w:p w14:paraId="4CA27D4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99" w:type="dxa"/>
            <w:vAlign w:val="center"/>
          </w:tcPr>
          <w:p w14:paraId="10ADCBF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1D6E40" w:rsidRPr="009C6372" w14:paraId="5C10035F" w14:textId="77777777" w:rsidTr="00CB2B22">
        <w:tc>
          <w:tcPr>
            <w:tcW w:w="1325" w:type="dxa"/>
            <w:vAlign w:val="center"/>
          </w:tcPr>
          <w:p w14:paraId="60A95F63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5CBD4995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64BCB331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6" w:type="dxa"/>
          </w:tcPr>
          <w:p w14:paraId="3633456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67F9674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88" w:type="dxa"/>
            <w:vAlign w:val="center"/>
          </w:tcPr>
          <w:p w14:paraId="65FB6B0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99" w:type="dxa"/>
            <w:vAlign w:val="center"/>
          </w:tcPr>
          <w:p w14:paraId="7946B94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44" w:type="dxa"/>
          </w:tcPr>
          <w:p w14:paraId="293E8D5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5FC0430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88" w:type="dxa"/>
            <w:vAlign w:val="center"/>
          </w:tcPr>
          <w:p w14:paraId="6DD74A6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99" w:type="dxa"/>
            <w:vAlign w:val="center"/>
          </w:tcPr>
          <w:p w14:paraId="774DADA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237" w:type="dxa"/>
          </w:tcPr>
          <w:p w14:paraId="7A0CAD7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5367DCE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88" w:type="dxa"/>
            <w:vAlign w:val="center"/>
          </w:tcPr>
          <w:p w14:paraId="5291D9E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99" w:type="dxa"/>
            <w:vAlign w:val="center"/>
          </w:tcPr>
          <w:p w14:paraId="4060C91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1D6E40" w:rsidRPr="009C6372" w14:paraId="3D37669B" w14:textId="77777777" w:rsidTr="00CB2B22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6D5E494C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552ED721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00FFE3D6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73D429D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2D56C1B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7451E13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043AF2F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6488003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507D1BF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6AA5BDD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73710AB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52B5FDD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2AD8848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4F607A2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433AAE2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1D6E40" w:rsidRPr="009C6372" w14:paraId="73245B9D" w14:textId="77777777" w:rsidTr="00CB2B22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116825BF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lanoma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637CD744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475B4576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1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  <w:vAlign w:val="bottom"/>
          </w:tcPr>
          <w:p w14:paraId="1384A01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61FDDB6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62D805B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145F456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bottom"/>
          </w:tcPr>
          <w:p w14:paraId="25F520D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47F9649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4595E80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22F40EB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07E5741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bottom"/>
          </w:tcPr>
          <w:p w14:paraId="08A2BE7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bottom"/>
          </w:tcPr>
          <w:p w14:paraId="6671B29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14:paraId="32DD697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6E40" w:rsidRPr="009C6372" w14:paraId="169601E6" w14:textId="77777777" w:rsidTr="00CB2B22">
        <w:tc>
          <w:tcPr>
            <w:tcW w:w="1325" w:type="dxa"/>
            <w:vAlign w:val="center"/>
          </w:tcPr>
          <w:p w14:paraId="54DB7E42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03879D4C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04AA0EA1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6" w:type="dxa"/>
          </w:tcPr>
          <w:p w14:paraId="0AFFFBC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196B9BA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88" w:type="dxa"/>
            <w:vAlign w:val="center"/>
          </w:tcPr>
          <w:p w14:paraId="503E0CC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9" w:type="dxa"/>
            <w:vAlign w:val="center"/>
          </w:tcPr>
          <w:p w14:paraId="777D55A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244" w:type="dxa"/>
          </w:tcPr>
          <w:p w14:paraId="1E4CEC2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080D267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88" w:type="dxa"/>
            <w:vAlign w:val="center"/>
          </w:tcPr>
          <w:p w14:paraId="7B8A15F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9" w:type="dxa"/>
            <w:vAlign w:val="center"/>
          </w:tcPr>
          <w:p w14:paraId="7B7AC54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37" w:type="dxa"/>
          </w:tcPr>
          <w:p w14:paraId="2FEE44E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62D70AB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88" w:type="dxa"/>
            <w:vAlign w:val="center"/>
          </w:tcPr>
          <w:p w14:paraId="6EC4024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99" w:type="dxa"/>
            <w:vAlign w:val="center"/>
          </w:tcPr>
          <w:p w14:paraId="70981CC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</w:tr>
      <w:tr w:rsidR="001D6E40" w:rsidRPr="009C6372" w14:paraId="676B1B91" w14:textId="77777777" w:rsidTr="00CB2B22">
        <w:tc>
          <w:tcPr>
            <w:tcW w:w="1325" w:type="dxa"/>
            <w:vAlign w:val="center"/>
          </w:tcPr>
          <w:p w14:paraId="13D3A029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38B402F0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6CE173F2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6" w:type="dxa"/>
          </w:tcPr>
          <w:p w14:paraId="202A050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07107A3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88" w:type="dxa"/>
            <w:vAlign w:val="center"/>
          </w:tcPr>
          <w:p w14:paraId="1E2CAC0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99" w:type="dxa"/>
            <w:vAlign w:val="center"/>
          </w:tcPr>
          <w:p w14:paraId="32D0568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244" w:type="dxa"/>
          </w:tcPr>
          <w:p w14:paraId="7D94EFB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55BCCB1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88" w:type="dxa"/>
            <w:vAlign w:val="center"/>
          </w:tcPr>
          <w:p w14:paraId="46C8378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99" w:type="dxa"/>
            <w:vAlign w:val="center"/>
          </w:tcPr>
          <w:p w14:paraId="0A08024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37" w:type="dxa"/>
          </w:tcPr>
          <w:p w14:paraId="704C206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3383FB9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88" w:type="dxa"/>
            <w:vAlign w:val="center"/>
          </w:tcPr>
          <w:p w14:paraId="69589AF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99" w:type="dxa"/>
            <w:vAlign w:val="center"/>
          </w:tcPr>
          <w:p w14:paraId="073DC2E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2</w:t>
            </w:r>
          </w:p>
        </w:tc>
      </w:tr>
      <w:tr w:rsidR="001D6E40" w:rsidRPr="009C6372" w14:paraId="6CEFD1E0" w14:textId="77777777" w:rsidTr="00CB2B22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130D68FD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04816730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73605588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51BE2BF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07AA137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22B9FA4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53C2354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5C83B2D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4370190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3E7DDDB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7DB0899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789ADE8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6857293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72D53D4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799BE6B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8</w:t>
            </w:r>
          </w:p>
        </w:tc>
      </w:tr>
      <w:tr w:rsidR="001D6E40" w:rsidRPr="009C6372" w14:paraId="316CF28F" w14:textId="77777777" w:rsidTr="00CB2B22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475369E6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creas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66126934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6B5AE91F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1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19AE466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4DD04FF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4B98691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310426D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0753DD2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3757039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2031B86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2E7D487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1752351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47CC1CE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7C7DD0C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01BFAD6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6E40" w:rsidRPr="009C6372" w14:paraId="2DA6366D" w14:textId="77777777" w:rsidTr="00CB2B22">
        <w:tc>
          <w:tcPr>
            <w:tcW w:w="1325" w:type="dxa"/>
            <w:vAlign w:val="center"/>
          </w:tcPr>
          <w:p w14:paraId="3BA22820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56EA2BBD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709CE2E0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6" w:type="dxa"/>
          </w:tcPr>
          <w:p w14:paraId="4DB896D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3D7EE26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88" w:type="dxa"/>
            <w:vAlign w:val="center"/>
          </w:tcPr>
          <w:p w14:paraId="47C0B41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99" w:type="dxa"/>
            <w:vAlign w:val="center"/>
          </w:tcPr>
          <w:p w14:paraId="46CA411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244" w:type="dxa"/>
          </w:tcPr>
          <w:p w14:paraId="583085B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5886C6A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88" w:type="dxa"/>
            <w:vAlign w:val="center"/>
          </w:tcPr>
          <w:p w14:paraId="4580A4B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99" w:type="dxa"/>
            <w:vAlign w:val="center"/>
          </w:tcPr>
          <w:p w14:paraId="733C512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237" w:type="dxa"/>
          </w:tcPr>
          <w:p w14:paraId="6C02405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2D6B87D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88" w:type="dxa"/>
            <w:vAlign w:val="center"/>
          </w:tcPr>
          <w:p w14:paraId="114770D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99" w:type="dxa"/>
            <w:vAlign w:val="center"/>
          </w:tcPr>
          <w:p w14:paraId="7CC1B0B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</w:tr>
      <w:tr w:rsidR="001D6E40" w:rsidRPr="009C6372" w14:paraId="13CFB40A" w14:textId="77777777" w:rsidTr="00CB2B22">
        <w:tc>
          <w:tcPr>
            <w:tcW w:w="1325" w:type="dxa"/>
            <w:vAlign w:val="center"/>
          </w:tcPr>
          <w:p w14:paraId="5C82BF80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1EF96B6B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619A9A25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6" w:type="dxa"/>
          </w:tcPr>
          <w:p w14:paraId="0318791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5CE99C8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88" w:type="dxa"/>
            <w:vAlign w:val="center"/>
          </w:tcPr>
          <w:p w14:paraId="0925C91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99" w:type="dxa"/>
            <w:vAlign w:val="center"/>
          </w:tcPr>
          <w:p w14:paraId="09A0927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44" w:type="dxa"/>
          </w:tcPr>
          <w:p w14:paraId="701F6C3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00867DE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88" w:type="dxa"/>
            <w:vAlign w:val="center"/>
          </w:tcPr>
          <w:p w14:paraId="4298C23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99" w:type="dxa"/>
            <w:vAlign w:val="center"/>
          </w:tcPr>
          <w:p w14:paraId="795E78E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237" w:type="dxa"/>
          </w:tcPr>
          <w:p w14:paraId="3851874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2ABF290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88" w:type="dxa"/>
            <w:vAlign w:val="center"/>
          </w:tcPr>
          <w:p w14:paraId="0295A58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99" w:type="dxa"/>
            <w:vAlign w:val="center"/>
          </w:tcPr>
          <w:p w14:paraId="41FCA19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</w:tr>
      <w:tr w:rsidR="001D6E40" w:rsidRPr="009C6372" w14:paraId="6E2B7B50" w14:textId="77777777" w:rsidTr="00CB2B22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223AA51F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3EDD66A9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4EB83769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0C32A51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0DF3429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484D496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5806E6D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1BD3875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1CFB493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6F351A3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633CDD7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310924B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46D2CF2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206123D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49A8DCC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</w:tr>
      <w:tr w:rsidR="001D6E40" w:rsidRPr="009C6372" w14:paraId="24DE0EEB" w14:textId="77777777" w:rsidTr="00CB2B22"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152699E9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omach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04EB3E37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4FBE6ACB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1 (ref)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5713CB0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2D60D13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7647069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1DD5BAD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2B6E4D49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4197A84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7220C0C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6D90899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5CFAD33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1D851CA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16A9E7D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0F2F4E5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D6E40" w:rsidRPr="009C6372" w14:paraId="514E79A1" w14:textId="77777777" w:rsidTr="00CB2B22">
        <w:tc>
          <w:tcPr>
            <w:tcW w:w="1325" w:type="dxa"/>
            <w:vAlign w:val="center"/>
          </w:tcPr>
          <w:p w14:paraId="75EF0BA2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6E9E43E1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489EFCA8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6" w:type="dxa"/>
          </w:tcPr>
          <w:p w14:paraId="164FA4DB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087427A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88" w:type="dxa"/>
            <w:vAlign w:val="center"/>
          </w:tcPr>
          <w:p w14:paraId="6B21C6B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99" w:type="dxa"/>
            <w:vAlign w:val="center"/>
          </w:tcPr>
          <w:p w14:paraId="09D182A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44" w:type="dxa"/>
          </w:tcPr>
          <w:p w14:paraId="458CD85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47536B0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88" w:type="dxa"/>
            <w:vAlign w:val="center"/>
          </w:tcPr>
          <w:p w14:paraId="663CB51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99" w:type="dxa"/>
            <w:vAlign w:val="center"/>
          </w:tcPr>
          <w:p w14:paraId="41FC283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237" w:type="dxa"/>
          </w:tcPr>
          <w:p w14:paraId="01A0BA2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0E1225A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88" w:type="dxa"/>
            <w:vAlign w:val="center"/>
          </w:tcPr>
          <w:p w14:paraId="693BA6C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99" w:type="dxa"/>
            <w:vAlign w:val="center"/>
          </w:tcPr>
          <w:p w14:paraId="3079F23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1D6E40" w:rsidRPr="009C6372" w14:paraId="2178FB73" w14:textId="77777777" w:rsidTr="00CB2B22">
        <w:tc>
          <w:tcPr>
            <w:tcW w:w="1325" w:type="dxa"/>
            <w:vAlign w:val="center"/>
          </w:tcPr>
          <w:p w14:paraId="4A9CF82B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</w:tcPr>
          <w:p w14:paraId="02E96BEE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4FDE48ED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6" w:type="dxa"/>
          </w:tcPr>
          <w:p w14:paraId="1DA0802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3161DAD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88" w:type="dxa"/>
            <w:vAlign w:val="center"/>
          </w:tcPr>
          <w:p w14:paraId="1214850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99" w:type="dxa"/>
            <w:vAlign w:val="center"/>
          </w:tcPr>
          <w:p w14:paraId="3840361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44" w:type="dxa"/>
          </w:tcPr>
          <w:p w14:paraId="12689E7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52945AA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88" w:type="dxa"/>
            <w:vAlign w:val="center"/>
          </w:tcPr>
          <w:p w14:paraId="20678D1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99" w:type="dxa"/>
            <w:vAlign w:val="center"/>
          </w:tcPr>
          <w:p w14:paraId="3F9BA66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37" w:type="dxa"/>
          </w:tcPr>
          <w:p w14:paraId="514CC15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08A14E32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88" w:type="dxa"/>
            <w:vAlign w:val="center"/>
          </w:tcPr>
          <w:p w14:paraId="2F417AC1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99" w:type="dxa"/>
            <w:vAlign w:val="center"/>
          </w:tcPr>
          <w:p w14:paraId="7E0F067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8</w:t>
            </w:r>
          </w:p>
        </w:tc>
      </w:tr>
      <w:tr w:rsidR="001D6E40" w:rsidRPr="009C6372" w14:paraId="272D0FE9" w14:textId="77777777" w:rsidTr="00CB2B22"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39531F01" w14:textId="77777777" w:rsidR="001D6E40" w:rsidRPr="009C6372" w:rsidRDefault="001D6E40" w:rsidP="00CB2B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44D933FE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5BAC6DD0" w14:textId="77777777" w:rsidR="001D6E40" w:rsidRPr="009C6372" w:rsidRDefault="001D6E40" w:rsidP="00CB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00FDBCE7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21449275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5EB3503F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201A59A4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2DEDB528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134B8B70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5430FB3D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76232BCC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3E542CBE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3E4543C6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0245D91A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4CA66993" w14:textId="77777777" w:rsidR="001D6E40" w:rsidRPr="009C6372" w:rsidRDefault="001D6E40" w:rsidP="00CB2B2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C637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2</w:t>
            </w:r>
          </w:p>
        </w:tc>
      </w:tr>
    </w:tbl>
    <w:p w14:paraId="495BEA1C" w14:textId="10D71788" w:rsidR="00E14925" w:rsidRPr="00CB2B22" w:rsidRDefault="008C54CC">
      <w:pPr>
        <w:rPr>
          <w:rFonts w:ascii="Times New Roman" w:hAnsi="Times New Roman" w:cs="Times New Roman"/>
          <w:sz w:val="22"/>
          <w:szCs w:val="22"/>
        </w:rPr>
      </w:pPr>
      <w:r w:rsidRPr="00CB2B22">
        <w:rPr>
          <w:rFonts w:ascii="Times New Roman" w:hAnsi="Times New Roman" w:cs="Times New Roman"/>
          <w:b/>
          <w:bCs/>
          <w:sz w:val="22"/>
          <w:szCs w:val="22"/>
        </w:rPr>
        <w:t>S1 Table</w:t>
      </w:r>
      <w:r w:rsidR="00CB2B22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CB2B22">
        <w:rPr>
          <w:rFonts w:ascii="Times New Roman" w:hAnsi="Times New Roman" w:cs="Times New Roman"/>
          <w:sz w:val="22"/>
          <w:szCs w:val="22"/>
        </w:rPr>
        <w:t xml:space="preserve"> </w:t>
      </w:r>
      <w:r w:rsidR="003B7A62">
        <w:rPr>
          <w:rFonts w:ascii="Times New Roman" w:hAnsi="Times New Roman" w:cs="Times New Roman"/>
          <w:b/>
          <w:bCs/>
          <w:lang w:val="en-US"/>
        </w:rPr>
        <w:t>Posterior estimates of fixed effects over time</w:t>
      </w:r>
      <w:r w:rsidR="003B7A62">
        <w:rPr>
          <w:rFonts w:ascii="Times New Roman" w:hAnsi="Times New Roman" w:cs="Times New Roman"/>
          <w:sz w:val="22"/>
          <w:szCs w:val="22"/>
        </w:rPr>
        <w:t xml:space="preserve">. </w:t>
      </w:r>
      <w:r w:rsidR="00CB2B22" w:rsidRPr="00CB2B22">
        <w:rPr>
          <w:rFonts w:ascii="Times New Roman" w:hAnsi="Times New Roman" w:cs="Times New Roman"/>
          <w:sz w:val="22"/>
          <w:szCs w:val="22"/>
        </w:rPr>
        <w:t>Posterior estimates of fixed effects (median relative risk (RR)) estimated over time and associated credible intervals (</w:t>
      </w:r>
      <w:proofErr w:type="spellStart"/>
      <w:r w:rsidR="00CB2B22" w:rsidRPr="00CB2B22">
        <w:rPr>
          <w:rFonts w:ascii="Times New Roman" w:hAnsi="Times New Roman" w:cs="Times New Roman"/>
          <w:sz w:val="22"/>
          <w:szCs w:val="22"/>
        </w:rPr>
        <w:t>CrIs</w:t>
      </w:r>
      <w:proofErr w:type="spellEnd"/>
      <w:r w:rsidR="00CB2B22" w:rsidRPr="00CB2B22">
        <w:rPr>
          <w:rFonts w:ascii="Times New Roman" w:hAnsi="Times New Roman" w:cs="Times New Roman"/>
          <w:sz w:val="22"/>
          <w:szCs w:val="22"/>
        </w:rPr>
        <w:t xml:space="preserve">) for 10 preventable cancers in males, females, and for combined sexes, Nova Scotia 2001-2017.  Values in bold indicate statistically significant effects based on 95% </w:t>
      </w:r>
      <w:proofErr w:type="spellStart"/>
      <w:r w:rsidR="00CB2B22" w:rsidRPr="00CB2B22">
        <w:rPr>
          <w:rFonts w:ascii="Times New Roman" w:hAnsi="Times New Roman" w:cs="Times New Roman"/>
          <w:sz w:val="22"/>
          <w:szCs w:val="22"/>
        </w:rPr>
        <w:t>CrIs</w:t>
      </w:r>
      <w:proofErr w:type="spellEnd"/>
      <w:r w:rsidR="00FA501C">
        <w:rPr>
          <w:rFonts w:ascii="Times New Roman" w:hAnsi="Times New Roman" w:cs="Times New Roman"/>
          <w:sz w:val="22"/>
          <w:szCs w:val="22"/>
        </w:rPr>
        <w:t>.</w:t>
      </w:r>
    </w:p>
    <w:p w14:paraId="48650FC5" w14:textId="77777777" w:rsidR="00CB2B22" w:rsidRDefault="00CB2B22">
      <w:pPr>
        <w:rPr>
          <w:rFonts w:ascii="Times New Roman" w:hAnsi="Times New Roman" w:cs="Times New Roman"/>
          <w:sz w:val="16"/>
          <w:szCs w:val="16"/>
        </w:rPr>
      </w:pPr>
    </w:p>
    <w:p w14:paraId="098A1896" w14:textId="77777777" w:rsidR="00CB2B22" w:rsidRDefault="00CB2B22">
      <w:pPr>
        <w:rPr>
          <w:rFonts w:ascii="Times New Roman" w:hAnsi="Times New Roman" w:cs="Times New Roman"/>
          <w:sz w:val="16"/>
          <w:szCs w:val="16"/>
        </w:rPr>
      </w:pPr>
    </w:p>
    <w:p w14:paraId="099E0354" w14:textId="77777777" w:rsidR="00CB2B22" w:rsidRDefault="00CB2B22">
      <w:pPr>
        <w:rPr>
          <w:rFonts w:ascii="Times New Roman" w:hAnsi="Times New Roman" w:cs="Times New Roman"/>
          <w:sz w:val="16"/>
          <w:szCs w:val="16"/>
        </w:rPr>
      </w:pPr>
    </w:p>
    <w:p w14:paraId="2757583F" w14:textId="77777777" w:rsidR="00CB2B22" w:rsidRDefault="00CB2B22">
      <w:pPr>
        <w:rPr>
          <w:rFonts w:ascii="Times New Roman" w:hAnsi="Times New Roman" w:cs="Times New Roman"/>
          <w:sz w:val="16"/>
          <w:szCs w:val="16"/>
        </w:rPr>
      </w:pPr>
    </w:p>
    <w:p w14:paraId="01F22D62" w14:textId="77777777" w:rsidR="00CB2B22" w:rsidRDefault="00CB2B22">
      <w:pPr>
        <w:rPr>
          <w:rFonts w:ascii="Times New Roman" w:hAnsi="Times New Roman" w:cs="Times New Roman"/>
          <w:sz w:val="16"/>
          <w:szCs w:val="16"/>
        </w:rPr>
      </w:pPr>
    </w:p>
    <w:p w14:paraId="69A5E1DA" w14:textId="77777777" w:rsidR="00CB2B22" w:rsidRPr="008C54CC" w:rsidRDefault="00CB2B22">
      <w:pPr>
        <w:rPr>
          <w:rFonts w:ascii="Times New Roman" w:hAnsi="Times New Roman" w:cs="Times New Roman"/>
          <w:sz w:val="22"/>
          <w:szCs w:val="22"/>
        </w:rPr>
      </w:pPr>
    </w:p>
    <w:sectPr w:rsidR="00CB2B22" w:rsidRPr="008C54CC" w:rsidSect="00234B0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B02"/>
    <w:rsid w:val="00010018"/>
    <w:rsid w:val="000251B1"/>
    <w:rsid w:val="00086A9E"/>
    <w:rsid w:val="00097D87"/>
    <w:rsid w:val="000B2FE7"/>
    <w:rsid w:val="001B3A9A"/>
    <w:rsid w:val="001D6E40"/>
    <w:rsid w:val="00234B02"/>
    <w:rsid w:val="002709FE"/>
    <w:rsid w:val="0027372D"/>
    <w:rsid w:val="00305ADE"/>
    <w:rsid w:val="00327CB3"/>
    <w:rsid w:val="00384A0A"/>
    <w:rsid w:val="003B7A62"/>
    <w:rsid w:val="00483923"/>
    <w:rsid w:val="005001A4"/>
    <w:rsid w:val="00662945"/>
    <w:rsid w:val="00670814"/>
    <w:rsid w:val="0068355F"/>
    <w:rsid w:val="006E7A57"/>
    <w:rsid w:val="00731300"/>
    <w:rsid w:val="007432F4"/>
    <w:rsid w:val="007A4C32"/>
    <w:rsid w:val="007A74B8"/>
    <w:rsid w:val="008C14B6"/>
    <w:rsid w:val="008C54CC"/>
    <w:rsid w:val="009C6372"/>
    <w:rsid w:val="00C732D1"/>
    <w:rsid w:val="00CB2B22"/>
    <w:rsid w:val="00E14925"/>
    <w:rsid w:val="00E54CD5"/>
    <w:rsid w:val="00EF4704"/>
    <w:rsid w:val="00F446BC"/>
    <w:rsid w:val="00FA501C"/>
    <w:rsid w:val="00FC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58858"/>
  <w15:chartTrackingRefBased/>
  <w15:docId w15:val="{F6E72C56-DF9C-4B47-B942-3D8590EB5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s hirsch</dc:creator>
  <cp:keywords/>
  <dc:description/>
  <cp:lastModifiedBy>St-Jacques, Nathalie</cp:lastModifiedBy>
  <cp:revision>5</cp:revision>
  <dcterms:created xsi:type="dcterms:W3CDTF">2024-07-29T20:47:00Z</dcterms:created>
  <dcterms:modified xsi:type="dcterms:W3CDTF">2024-09-09T21:21:00Z</dcterms:modified>
</cp:coreProperties>
</file>